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2906"/>
        <w:gridCol w:w="4750"/>
      </w:tblGrid>
      <w:tr w:rsidR="001F5EA2" w:rsidRPr="004943B5" w14:paraId="42618479" w14:textId="7074778D" w:rsidTr="001F5EA2">
        <w:tc>
          <w:tcPr>
            <w:tcW w:w="1698" w:type="dxa"/>
            <w:vMerge w:val="restart"/>
            <w:tcBorders>
              <w:top w:val="single" w:sz="2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8803D6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0" w:name="_GoBack"/>
            <w:bookmarkEnd w:id="0"/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ment Overview</w:t>
            </w:r>
          </w:p>
        </w:tc>
        <w:tc>
          <w:tcPr>
            <w:tcW w:w="2906" w:type="dxa"/>
            <w:tcBorders>
              <w:top w:val="single" w:sz="2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07DACB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rpose/Goal/Hypothesis</w:t>
            </w:r>
          </w:p>
        </w:tc>
        <w:tc>
          <w:tcPr>
            <w:tcW w:w="4750" w:type="dxa"/>
            <w:tcBorders>
              <w:top w:val="single" w:sz="2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</w:tcPr>
          <w:p w14:paraId="3F1B4679" w14:textId="5D0101DF" w:rsidR="004943B5" w:rsidRPr="004943B5" w:rsidRDefault="00B97267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o characterize </w:t>
            </w:r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pid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mponents of placental-derived </w:t>
            </w:r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all extracellular vesicles (sEVs)</w:t>
            </w:r>
          </w:p>
        </w:tc>
      </w:tr>
      <w:tr w:rsidR="001F5EA2" w:rsidRPr="004943B5" w14:paraId="1769A469" w14:textId="146B5951" w:rsidTr="001F5EA2">
        <w:tc>
          <w:tcPr>
            <w:tcW w:w="1698" w:type="dxa"/>
            <w:vMerge/>
            <w:tcBorders>
              <w:top w:val="single" w:sz="2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3223F0EC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7DE54D8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ment Variables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754E253B" w14:textId="31D8BDCE" w:rsidR="004943B5" w:rsidRPr="004943B5" w:rsidRDefault="006D7209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obal</w:t>
            </w:r>
            <w:r w:rsidR="005C62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v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rsus </w:t>
            </w:r>
            <w:r w:rsidR="005C62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cental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derived sEVs in the blood </w:t>
            </w:r>
            <w:r w:rsidR="008A49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sm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f pregnant women </w:t>
            </w:r>
          </w:p>
        </w:tc>
      </w:tr>
      <w:tr w:rsidR="001F5EA2" w:rsidRPr="004943B5" w14:paraId="3360B076" w14:textId="51F73A19" w:rsidTr="001F5EA2">
        <w:tc>
          <w:tcPr>
            <w:tcW w:w="1698" w:type="dxa"/>
            <w:vMerge/>
            <w:tcBorders>
              <w:top w:val="single" w:sz="2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4AD4FDA0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12C6C7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clusions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147CC00E" w14:textId="263F7264" w:rsidR="004943B5" w:rsidRPr="004943B5" w:rsidRDefault="001F5EA2" w:rsidP="00C01CC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lacental-derived </w:t>
            </w:r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Vs </w:t>
            </w:r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n </w:t>
            </w:r>
            <w:r w:rsidR="008A49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he maternal </w:t>
            </w:r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irculation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old </w:t>
            </w:r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ipid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haracteristics predictive of </w:t>
            </w:r>
            <w:r w:rsidR="00C01CC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G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gnancies</w:t>
            </w:r>
          </w:p>
        </w:tc>
      </w:tr>
      <w:tr w:rsidR="001F5EA2" w:rsidRPr="004943B5" w14:paraId="48562AB0" w14:textId="10E08CF1" w:rsidTr="001F5EA2">
        <w:tc>
          <w:tcPr>
            <w:tcW w:w="1698" w:type="dxa"/>
            <w:vMerge/>
            <w:tcBorders>
              <w:top w:val="single" w:sz="2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1F5E757D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CDEEFE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y Control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118BA157" w14:textId="3449D8D3" w:rsidR="004943B5" w:rsidRPr="004943B5" w:rsidRDefault="005C6233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nstained </w:t>
            </w:r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s</w:t>
            </w:r>
          </w:p>
        </w:tc>
      </w:tr>
      <w:tr w:rsidR="001F5EA2" w:rsidRPr="004943B5" w14:paraId="1F4F6399" w14:textId="34B94B64" w:rsidTr="001F5EA2">
        <w:tc>
          <w:tcPr>
            <w:tcW w:w="1698" w:type="dxa"/>
            <w:vMerge w:val="restart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B0866B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w Sample (Specimen)</w:t>
            </w:r>
          </w:p>
        </w:tc>
        <w:tc>
          <w:tcPr>
            <w:tcW w:w="2906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21809B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erial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</w:tcPr>
          <w:p w14:paraId="438E0B6D" w14:textId="758C501E" w:rsidR="004943B5" w:rsidRPr="004943B5" w:rsidRDefault="006D7209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="005C62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Vs obtained from peripheral blood </w:t>
            </w:r>
            <w:r w:rsidR="008A49D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lasma </w:t>
            </w:r>
            <w:r w:rsidR="005C62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f pregnant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men</w:t>
            </w:r>
            <w:r w:rsidR="005C623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1F5EA2" w:rsidRPr="004943B5" w14:paraId="289FCCF4" w14:textId="3B59351B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43AC9B48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CDE38F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rce/Organism/Location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685724D9" w14:textId="1AB76B5E" w:rsidR="004943B5" w:rsidRPr="004943B5" w:rsidRDefault="005C6233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man</w:t>
            </w:r>
          </w:p>
        </w:tc>
      </w:tr>
      <w:tr w:rsidR="001F5EA2" w:rsidRPr="004943B5" w14:paraId="162EFBDF" w14:textId="722D8314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1586649D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CEA8CF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atment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570A85D5" w14:textId="6F1FADA7" w:rsidR="004943B5" w:rsidRPr="004943B5" w:rsidRDefault="005C6233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e</w:t>
            </w:r>
          </w:p>
        </w:tc>
      </w:tr>
      <w:tr w:rsidR="001F5EA2" w:rsidRPr="004943B5" w14:paraId="63B4A72A" w14:textId="49BD280D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2381585B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275355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gent/Analyte/Detector/Reporter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78B6553C" w14:textId="4111F83F" w:rsidR="004943B5" w:rsidRPr="004943B5" w:rsidRDefault="005C6233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PLAP-APC</w:t>
            </w:r>
            <w:r w:rsidR="003C2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FL6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anti-CD63-PE</w:t>
            </w:r>
            <w:r w:rsidR="003C2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FL2)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; anti-APO-B-AF488</w:t>
            </w:r>
            <w:r w:rsidR="003C2AA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FL1)</w:t>
            </w:r>
          </w:p>
        </w:tc>
      </w:tr>
      <w:tr w:rsidR="001F5EA2" w:rsidRPr="004943B5" w14:paraId="1ADA632A" w14:textId="05F0C8D3" w:rsidTr="001F5EA2">
        <w:tc>
          <w:tcPr>
            <w:tcW w:w="1698" w:type="dxa"/>
            <w:vMerge w:val="restart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7DD472" w14:textId="17C80D0D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Analysis</w:t>
            </w:r>
          </w:p>
        </w:tc>
        <w:tc>
          <w:tcPr>
            <w:tcW w:w="2906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4BD942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st-mode Data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</w:tcPr>
          <w:p w14:paraId="0154FB08" w14:textId="663BA380" w:rsidR="004943B5" w:rsidRPr="004943B5" w:rsidRDefault="005C6233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1F5EA2" w:rsidRPr="004943B5" w14:paraId="3BD120B9" w14:textId="342F141C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471AFFD9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D60D82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ensation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0D23447A" w14:textId="30647508" w:rsidR="004943B5" w:rsidRPr="004943B5" w:rsidRDefault="001F5EA2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8EA8BBA" wp14:editId="78FF0D8C">
                  <wp:extent cx="3218329" cy="3428910"/>
                  <wp:effectExtent l="0" t="0" r="0" b="635"/>
                  <wp:docPr id="1741006191" name="Picture 1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1006191" name="Picture 1" descr="A screenshot of a computer&#10;&#10;Description automatically generated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338" t="2417" r="31665" b="43007"/>
                          <a:stretch/>
                        </pic:blipFill>
                        <pic:spPr bwMode="auto">
                          <a:xfrm>
                            <a:off x="0" y="0"/>
                            <a:ext cx="3218329" cy="342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5EA2" w:rsidRPr="004943B5" w14:paraId="6D7CCC6B" w14:textId="1D06B42F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60E133A5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8723FF" w14:textId="3DCF5600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ting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253B1F38" w14:textId="0797CA1E" w:rsidR="004943B5" w:rsidRPr="004943B5" w:rsidRDefault="005C6233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1F5EA2" w:rsidRPr="004943B5" w14:paraId="70AF1E5D" w14:textId="682962A6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67BB1C74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3F8A73" w14:textId="2FE5C64B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criptive statistics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16BA5E73" w14:textId="2091AE90" w:rsidR="004943B5" w:rsidRPr="004943B5" w:rsidRDefault="005C6233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ates based on unstained </w:t>
            </w:r>
            <w:proofErr w:type="spellStart"/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V</w:t>
            </w:r>
            <w:proofErr w:type="spellEnd"/>
            <w:r w:rsidR="006D72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s (per the manufacturers recommendations)</w:t>
            </w:r>
          </w:p>
        </w:tc>
      </w:tr>
      <w:tr w:rsidR="001F5EA2" w:rsidRPr="004943B5" w14:paraId="54D40D39" w14:textId="06C61F5F" w:rsidTr="001F5EA2">
        <w:tc>
          <w:tcPr>
            <w:tcW w:w="1698" w:type="dxa"/>
            <w:vMerge w:val="restart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2CC5A8" w14:textId="05C40138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strument Details</w:t>
            </w:r>
          </w:p>
        </w:tc>
        <w:tc>
          <w:tcPr>
            <w:tcW w:w="2906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A778DA" w14:textId="00633C62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strument Identification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2" w:space="0" w:color="888888"/>
            </w:tcBorders>
          </w:tcPr>
          <w:p w14:paraId="79AE3ED3" w14:textId="111E1CD9" w:rsidR="004943B5" w:rsidRPr="004943B5" w:rsidRDefault="005C6233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eckman Coulter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llio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10/3</w:t>
            </w:r>
          </w:p>
        </w:tc>
      </w:tr>
      <w:tr w:rsidR="001F5EA2" w:rsidRPr="004943B5" w14:paraId="5785B9FE" w14:textId="2CAD1126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660C2F3A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7CB702" w14:textId="439198D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uidics Configuration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0677B93F" w14:textId="5FC043E5" w:rsidR="004943B5" w:rsidRPr="004943B5" w:rsidRDefault="001F5EA2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pplicable</w:t>
            </w:r>
          </w:p>
        </w:tc>
      </w:tr>
      <w:tr w:rsidR="001F5EA2" w:rsidRPr="004943B5" w14:paraId="09FA376E" w14:textId="3A0A6294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403D1F43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E52CF4" w14:textId="0480F7AA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ptical Configuration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2" w:space="0" w:color="888888"/>
            </w:tcBorders>
          </w:tcPr>
          <w:p w14:paraId="3B74A68D" w14:textId="496BE482" w:rsidR="004943B5" w:rsidRPr="004943B5" w:rsidRDefault="001F5EA2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see electronic configuration)</w:t>
            </w:r>
          </w:p>
        </w:tc>
      </w:tr>
      <w:tr w:rsidR="001F5EA2" w:rsidRPr="004943B5" w14:paraId="4C4D94AA" w14:textId="05264073" w:rsidTr="001F5EA2">
        <w:tc>
          <w:tcPr>
            <w:tcW w:w="1698" w:type="dxa"/>
            <w:vMerge/>
            <w:tcBorders>
              <w:top w:val="single" w:sz="6" w:space="0" w:color="888888"/>
              <w:left w:val="single" w:sz="2" w:space="0" w:color="888888"/>
              <w:bottom w:val="single" w:sz="6" w:space="0" w:color="888888"/>
              <w:right w:val="single" w:sz="6" w:space="0" w:color="888888"/>
            </w:tcBorders>
            <w:vAlign w:val="center"/>
            <w:hideMark/>
          </w:tcPr>
          <w:p w14:paraId="5F2D1F92" w14:textId="777777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906" w:type="dxa"/>
            <w:tcBorders>
              <w:top w:val="single" w:sz="6" w:space="0" w:color="888888"/>
              <w:left w:val="single" w:sz="2" w:space="0" w:color="888888"/>
              <w:bottom w:val="single" w:sz="2" w:space="0" w:color="888888"/>
              <w:right w:val="single" w:sz="2" w:space="0" w:color="888888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210F1C" w14:textId="75E3AC77" w:rsidR="004943B5" w:rsidRPr="004943B5" w:rsidRDefault="004943B5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943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ectronic Configuration</w:t>
            </w:r>
          </w:p>
        </w:tc>
        <w:tc>
          <w:tcPr>
            <w:tcW w:w="4750" w:type="dxa"/>
            <w:tcBorders>
              <w:top w:val="single" w:sz="6" w:space="0" w:color="888888"/>
              <w:left w:val="single" w:sz="2" w:space="0" w:color="888888"/>
              <w:bottom w:val="single" w:sz="2" w:space="0" w:color="888888"/>
              <w:right w:val="single" w:sz="2" w:space="0" w:color="888888"/>
            </w:tcBorders>
          </w:tcPr>
          <w:p w14:paraId="27832B5C" w14:textId="65B034A6" w:rsidR="004943B5" w:rsidRPr="004943B5" w:rsidRDefault="001F5EA2" w:rsidP="004943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E0ADA8" wp14:editId="4D72C858">
                  <wp:extent cx="3191436" cy="3222336"/>
                  <wp:effectExtent l="0" t="0" r="0" b="3810"/>
                  <wp:docPr id="1616062119" name="Picture 2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062119" name="Picture 2" descr="A screenshot of a computer&#10;&#10;Description automatically generated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151" t="3383" r="31568" b="43978"/>
                          <a:stretch/>
                        </pic:blipFill>
                        <pic:spPr bwMode="auto">
                          <a:xfrm>
                            <a:off x="0" y="0"/>
                            <a:ext cx="3295159" cy="33270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17375D" w14:textId="0D075BF1" w:rsidR="00BF392B" w:rsidRDefault="00BF392B"/>
    <w:p w14:paraId="048E20C0" w14:textId="1C31418F" w:rsidR="000662AB" w:rsidRPr="00F04926" w:rsidRDefault="000662AB">
      <w:pPr>
        <w:rPr>
          <w:rFonts w:ascii="Times New Roman" w:hAnsi="Times New Roman" w:cs="Times New Roman"/>
        </w:rPr>
      </w:pPr>
      <w:r w:rsidRPr="00F04926">
        <w:rPr>
          <w:rFonts w:ascii="Times New Roman" w:hAnsi="Times New Roman" w:cs="Times New Roman"/>
          <w:b/>
          <w:bCs/>
        </w:rPr>
        <w:t xml:space="preserve">Supplementary Table </w:t>
      </w:r>
      <w:r w:rsidR="00F04926" w:rsidRPr="00F04926">
        <w:rPr>
          <w:rFonts w:ascii="Times New Roman" w:hAnsi="Times New Roman" w:cs="Times New Roman"/>
          <w:b/>
          <w:bCs/>
        </w:rPr>
        <w:t>1</w:t>
      </w:r>
      <w:r w:rsidRPr="00F04926">
        <w:rPr>
          <w:rFonts w:ascii="Times New Roman" w:hAnsi="Times New Roman" w:cs="Times New Roman"/>
        </w:rPr>
        <w:t xml:space="preserve">: </w:t>
      </w:r>
      <w:proofErr w:type="spellStart"/>
      <w:r w:rsidRPr="00F04926">
        <w:rPr>
          <w:rFonts w:ascii="Times New Roman" w:hAnsi="Times New Roman" w:cs="Times New Roman"/>
        </w:rPr>
        <w:t>MIFlowCyt</w:t>
      </w:r>
      <w:proofErr w:type="spellEnd"/>
      <w:r w:rsidRPr="00F04926">
        <w:rPr>
          <w:rFonts w:ascii="Times New Roman" w:hAnsi="Times New Roman" w:cs="Times New Roman"/>
        </w:rPr>
        <w:t xml:space="preserve"> parameters for flow experiments.</w:t>
      </w:r>
    </w:p>
    <w:sectPr w:rsidR="000662AB" w:rsidRPr="00F049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3B5"/>
    <w:rsid w:val="000662AB"/>
    <w:rsid w:val="001102BF"/>
    <w:rsid w:val="001F5EA2"/>
    <w:rsid w:val="003252BE"/>
    <w:rsid w:val="003C2AAF"/>
    <w:rsid w:val="004943B5"/>
    <w:rsid w:val="005C6233"/>
    <w:rsid w:val="006D7209"/>
    <w:rsid w:val="00711683"/>
    <w:rsid w:val="007C33B1"/>
    <w:rsid w:val="008A49D4"/>
    <w:rsid w:val="00B97267"/>
    <w:rsid w:val="00BF392B"/>
    <w:rsid w:val="00C01CC6"/>
    <w:rsid w:val="00DD6FC3"/>
    <w:rsid w:val="00EF6998"/>
    <w:rsid w:val="00F04926"/>
    <w:rsid w:val="00F8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0E6CC"/>
  <w15:chartTrackingRefBased/>
  <w15:docId w15:val="{77CE8F2B-ACD1-B34A-BBD4-665E8C4BE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9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3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3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0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tvack</dc:creator>
  <cp:keywords/>
  <dc:description/>
  <cp:lastModifiedBy>Isabella Caniggia</cp:lastModifiedBy>
  <cp:revision>2</cp:revision>
  <cp:lastPrinted>2023-11-20T17:48:00Z</cp:lastPrinted>
  <dcterms:created xsi:type="dcterms:W3CDTF">2023-12-18T15:51:00Z</dcterms:created>
  <dcterms:modified xsi:type="dcterms:W3CDTF">2023-12-18T15:51:00Z</dcterms:modified>
</cp:coreProperties>
</file>